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D4E779" w14:textId="53709868" w:rsidR="00D75C9E" w:rsidRDefault="000E7DC1">
      <w:pPr>
        <w:rPr>
          <w:rFonts w:ascii="Calibri" w:eastAsia="Times New Roman" w:hAnsi="Calibri" w:cs="Calibri"/>
          <w:lang w:eastAsia="en-GB"/>
        </w:rPr>
      </w:pPr>
      <w:r w:rsidRPr="0023227A">
        <w:rPr>
          <w:rFonts w:ascii="Calibri" w:eastAsia="Times New Roman" w:hAnsi="Calibri" w:cs="Calibri"/>
          <w:b/>
          <w:bCs/>
          <w:lang w:eastAsia="en-GB"/>
        </w:rPr>
        <w:t>Supplementary table 4.</w:t>
      </w:r>
      <w:r w:rsidRPr="0023227A">
        <w:rPr>
          <w:rFonts w:ascii="Calibri" w:eastAsia="Times New Roman" w:hAnsi="Calibri" w:cs="Calibri"/>
          <w:lang w:eastAsia="en-GB"/>
        </w:rPr>
        <w:t xml:space="preserve"> Candidate metabolites significantly up- or down- regulated only in P. knowlesi infection</w:t>
      </w:r>
    </w:p>
    <w:p w14:paraId="3A7A046D" w14:textId="77777777" w:rsidR="000E7DC1" w:rsidRDefault="000E7DC1">
      <w:pPr>
        <w:rPr>
          <w:rFonts w:ascii="Calibri" w:eastAsia="Times New Roman" w:hAnsi="Calibri" w:cs="Calibri"/>
          <w:lang w:eastAsia="en-GB"/>
        </w:rPr>
      </w:pPr>
    </w:p>
    <w:tbl>
      <w:tblPr>
        <w:tblW w:w="8931" w:type="dxa"/>
        <w:tblLook w:val="04A0" w:firstRow="1" w:lastRow="0" w:firstColumn="1" w:lastColumn="0" w:noHBand="0" w:noVBand="1"/>
      </w:tblPr>
      <w:tblGrid>
        <w:gridCol w:w="2878"/>
        <w:gridCol w:w="1096"/>
        <w:gridCol w:w="962"/>
        <w:gridCol w:w="987"/>
        <w:gridCol w:w="1096"/>
        <w:gridCol w:w="962"/>
        <w:gridCol w:w="950"/>
      </w:tblGrid>
      <w:tr w:rsidR="000E7DC1" w:rsidRPr="00B56D18" w14:paraId="6C321126" w14:textId="77777777" w:rsidTr="00283086">
        <w:trPr>
          <w:trHeight w:val="299"/>
        </w:trPr>
        <w:tc>
          <w:tcPr>
            <w:tcW w:w="28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23ED24C" w14:textId="77777777" w:rsidR="000E7DC1" w:rsidRPr="00B56D18" w:rsidRDefault="000E7DC1" w:rsidP="0028308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60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67924" w14:textId="77777777" w:rsidR="000E7DC1" w:rsidRPr="00B56D18" w:rsidRDefault="000E7DC1" w:rsidP="00283086">
            <w:pPr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n-GB"/>
              </w:rPr>
              <w:t>P. knowlesi</w:t>
            </w:r>
          </w:p>
        </w:tc>
      </w:tr>
      <w:tr w:rsidR="000E7DC1" w:rsidRPr="00B56D18" w14:paraId="1F8DE357" w14:textId="77777777" w:rsidTr="00283086">
        <w:trPr>
          <w:trHeight w:val="299"/>
        </w:trPr>
        <w:tc>
          <w:tcPr>
            <w:tcW w:w="2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C8CC0D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30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8E21E" w14:textId="77777777" w:rsidR="000E7DC1" w:rsidRPr="00B56D18" w:rsidRDefault="000E7DC1" w:rsidP="0028308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TD</w:t>
            </w:r>
          </w:p>
        </w:tc>
        <w:tc>
          <w:tcPr>
            <w:tcW w:w="30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7791C" w14:textId="77777777" w:rsidR="000E7DC1" w:rsidRPr="00B56D18" w:rsidRDefault="000E7DC1" w:rsidP="0028308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IP4K</w:t>
            </w:r>
          </w:p>
        </w:tc>
      </w:tr>
      <w:tr w:rsidR="000E7DC1" w:rsidRPr="00B56D18" w14:paraId="1F4C137C" w14:textId="77777777" w:rsidTr="00283086">
        <w:trPr>
          <w:trHeight w:val="299"/>
        </w:trPr>
        <w:tc>
          <w:tcPr>
            <w:tcW w:w="2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5754FA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3D02A" w14:textId="77777777" w:rsidR="000E7DC1" w:rsidRPr="00B56D18" w:rsidRDefault="000E7DC1" w:rsidP="0028308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ate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5B0D3" w14:textId="77777777" w:rsidR="000E7DC1" w:rsidRPr="00B56D18" w:rsidRDefault="000E7DC1" w:rsidP="0028308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ratio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D7921" w14:textId="77777777" w:rsidR="000E7DC1" w:rsidRPr="00B56D18" w:rsidRDefault="000E7DC1" w:rsidP="0028308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n-GB"/>
              </w:rPr>
              <w:t>p</w:t>
            </w: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valu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C9EBD" w14:textId="77777777" w:rsidR="000E7DC1" w:rsidRPr="00B56D18" w:rsidRDefault="000E7DC1" w:rsidP="0028308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ate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27187" w14:textId="77777777" w:rsidR="000E7DC1" w:rsidRPr="00B56D18" w:rsidRDefault="000E7DC1" w:rsidP="0028308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ratio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A4314" w14:textId="77777777" w:rsidR="000E7DC1" w:rsidRPr="00B56D18" w:rsidRDefault="000E7DC1" w:rsidP="0028308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n-GB"/>
              </w:rPr>
              <w:t>p</w:t>
            </w: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value</w:t>
            </w:r>
          </w:p>
        </w:tc>
      </w:tr>
      <w:tr w:rsidR="000E7DC1" w:rsidRPr="00B56D18" w14:paraId="0C9C36EA" w14:textId="77777777" w:rsidTr="00283086">
        <w:trPr>
          <w:trHeight w:val="299"/>
        </w:trPr>
        <w:tc>
          <w:tcPr>
            <w:tcW w:w="2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43EE2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-Hydroxy-4-methylvaleric acid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D3ED8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5-9 (d9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096AB" w14:textId="77777777" w:rsidR="000E7DC1" w:rsidRPr="00B56D18" w:rsidRDefault="000E7DC1" w:rsidP="00283086">
            <w:pPr>
              <w:ind w:firstLineChars="200" w:firstLine="440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,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112CA" w14:textId="77777777" w:rsidR="000E7DC1" w:rsidRPr="00B56D18" w:rsidRDefault="000E7DC1" w:rsidP="00283086">
            <w:pPr>
              <w:ind w:firstLineChars="100" w:firstLine="220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,00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A7BD1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CCFBF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AD5E3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</w:tr>
      <w:tr w:rsidR="000E7DC1" w:rsidRPr="00B56D18" w14:paraId="7D34BAFD" w14:textId="77777777" w:rsidTr="00283086">
        <w:trPr>
          <w:trHeight w:val="299"/>
        </w:trPr>
        <w:tc>
          <w:tcPr>
            <w:tcW w:w="2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3737E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-Hydroxybutyric acid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2835D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2-6 (d6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6516B" w14:textId="77777777" w:rsidR="000E7DC1" w:rsidRPr="00B56D18" w:rsidRDefault="000E7DC1" w:rsidP="00283086">
            <w:pPr>
              <w:ind w:firstLineChars="200" w:firstLine="440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,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E260D" w14:textId="77777777" w:rsidR="000E7DC1" w:rsidRPr="00B56D18" w:rsidRDefault="000E7DC1" w:rsidP="00283086">
            <w:pPr>
              <w:ind w:firstLineChars="100" w:firstLine="220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,01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692B1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68591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EC97D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</w:tr>
      <w:tr w:rsidR="000E7DC1" w:rsidRPr="00B56D18" w14:paraId="48950F76" w14:textId="77777777" w:rsidTr="00283086">
        <w:trPr>
          <w:trHeight w:val="638"/>
        </w:trPr>
        <w:tc>
          <w:tcPr>
            <w:tcW w:w="2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68267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-Hydroxyoctanoic acid-1</w:t>
            </w: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br/>
              <w:t>2-Hydroxyoctanoic acid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5AB6C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5-9 (d9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E0768" w14:textId="77777777" w:rsidR="000E7DC1" w:rsidRPr="00B56D18" w:rsidRDefault="000E7DC1" w:rsidP="00283086">
            <w:pPr>
              <w:ind w:firstLineChars="200" w:firstLine="440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,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EEAF6" w14:textId="77777777" w:rsidR="000E7DC1" w:rsidRPr="00B56D18" w:rsidRDefault="000E7DC1" w:rsidP="00283086">
            <w:pPr>
              <w:ind w:firstLineChars="100" w:firstLine="220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,04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8B277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34390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3DE54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</w:tr>
      <w:tr w:rsidR="000E7DC1" w:rsidRPr="00B56D18" w14:paraId="67EB0641" w14:textId="77777777" w:rsidTr="00283086">
        <w:trPr>
          <w:trHeight w:val="299"/>
        </w:trPr>
        <w:tc>
          <w:tcPr>
            <w:tcW w:w="2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EFEA2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cetoacetic acid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B3B62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2-6 (d6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1F0B9" w14:textId="77777777" w:rsidR="000E7DC1" w:rsidRPr="00B56D18" w:rsidRDefault="000E7DC1" w:rsidP="00283086">
            <w:pPr>
              <w:ind w:firstLineChars="200" w:firstLine="440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,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CC60A" w14:textId="77777777" w:rsidR="000E7DC1" w:rsidRPr="00B56D18" w:rsidRDefault="000E7DC1" w:rsidP="00283086">
            <w:pPr>
              <w:ind w:firstLineChars="100" w:firstLine="220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,03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66FDB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E18EC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EF2F3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</w:tr>
      <w:tr w:rsidR="000E7DC1" w:rsidRPr="00B56D18" w14:paraId="413C88D9" w14:textId="77777777" w:rsidTr="00283086">
        <w:trPr>
          <w:trHeight w:val="638"/>
        </w:trPr>
        <w:tc>
          <w:tcPr>
            <w:tcW w:w="2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BCB5F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la-Ser or</w:t>
            </w: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br/>
              <w:t>Thr-Gly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95DA98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2-6 (d6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FE651" w14:textId="77777777" w:rsidR="000E7DC1" w:rsidRPr="00B56D18" w:rsidRDefault="000E7DC1" w:rsidP="00283086">
            <w:pPr>
              <w:ind w:firstLineChars="200" w:firstLine="440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,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376E2" w14:textId="77777777" w:rsidR="000E7DC1" w:rsidRPr="00B56D18" w:rsidRDefault="000E7DC1" w:rsidP="00283086">
            <w:pPr>
              <w:ind w:firstLineChars="100" w:firstLine="220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,04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4A48D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99700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2DCC6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</w:tr>
      <w:tr w:rsidR="000E7DC1" w:rsidRPr="00B56D18" w14:paraId="2D4E030D" w14:textId="77777777" w:rsidTr="00283086">
        <w:trPr>
          <w:trHeight w:val="299"/>
        </w:trPr>
        <w:tc>
          <w:tcPr>
            <w:tcW w:w="2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ABC68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AB7E0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5-9 (d9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CDAE6" w14:textId="77777777" w:rsidR="000E7DC1" w:rsidRPr="00B56D18" w:rsidRDefault="000E7DC1" w:rsidP="00283086">
            <w:pPr>
              <w:ind w:firstLineChars="200" w:firstLine="440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,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6912E" w14:textId="77777777" w:rsidR="000E7DC1" w:rsidRPr="00B56D18" w:rsidRDefault="000E7DC1" w:rsidP="00283086">
            <w:pPr>
              <w:ind w:firstLineChars="100" w:firstLine="220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,00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C7392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A640E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D59E2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</w:tr>
      <w:tr w:rsidR="000E7DC1" w:rsidRPr="00B56D18" w14:paraId="693B12E1" w14:textId="77777777" w:rsidTr="00283086">
        <w:trPr>
          <w:trHeight w:val="299"/>
        </w:trPr>
        <w:tc>
          <w:tcPr>
            <w:tcW w:w="2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7DC4C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affein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B0988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5-9 (d9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9698A" w14:textId="77777777" w:rsidR="000E7DC1" w:rsidRPr="00B56D18" w:rsidRDefault="000E7DC1" w:rsidP="00283086">
            <w:pPr>
              <w:ind w:firstLineChars="200" w:firstLine="440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,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2C9BF" w14:textId="77777777" w:rsidR="000E7DC1" w:rsidRPr="00B56D18" w:rsidRDefault="000E7DC1" w:rsidP="00283086">
            <w:pPr>
              <w:ind w:firstLineChars="100" w:firstLine="220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,00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26C8B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AE743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6DC37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</w:tr>
      <w:tr w:rsidR="000E7DC1" w:rsidRPr="00B56D18" w14:paraId="4A53C8DC" w14:textId="77777777" w:rsidTr="00283086">
        <w:trPr>
          <w:trHeight w:val="299"/>
        </w:trPr>
        <w:tc>
          <w:tcPr>
            <w:tcW w:w="2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026F8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ihydroxyacetone phosphat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3BAC8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5-9 (d9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15776" w14:textId="77777777" w:rsidR="000E7DC1" w:rsidRPr="00B56D18" w:rsidRDefault="000E7DC1" w:rsidP="00283086">
            <w:pPr>
              <w:ind w:firstLineChars="200" w:firstLine="440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,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50451" w14:textId="77777777" w:rsidR="000E7DC1" w:rsidRPr="00B56D18" w:rsidRDefault="000E7DC1" w:rsidP="00283086">
            <w:pPr>
              <w:ind w:firstLineChars="100" w:firstLine="220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,01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33E9D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5E6CC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4112D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</w:tr>
      <w:tr w:rsidR="000E7DC1" w:rsidRPr="00B56D18" w14:paraId="629243B4" w14:textId="77777777" w:rsidTr="00283086">
        <w:trPr>
          <w:trHeight w:val="299"/>
        </w:trPr>
        <w:tc>
          <w:tcPr>
            <w:tcW w:w="2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D6DC7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Fumaric acid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91434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5-9 (d9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8EF7A" w14:textId="77777777" w:rsidR="000E7DC1" w:rsidRPr="00B56D18" w:rsidRDefault="000E7DC1" w:rsidP="00283086">
            <w:pPr>
              <w:ind w:firstLineChars="200" w:firstLine="440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,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7D3F8" w14:textId="77777777" w:rsidR="000E7DC1" w:rsidRPr="00B56D18" w:rsidRDefault="000E7DC1" w:rsidP="00283086">
            <w:pPr>
              <w:ind w:firstLineChars="100" w:firstLine="220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,04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B90DC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11180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94393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</w:tr>
      <w:tr w:rsidR="000E7DC1" w:rsidRPr="00B56D18" w14:paraId="6A87CA7B" w14:textId="77777777" w:rsidTr="00283086">
        <w:trPr>
          <w:trHeight w:val="299"/>
        </w:trPr>
        <w:tc>
          <w:tcPr>
            <w:tcW w:w="2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C4069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Octanoic acid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FC4D3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EB3D6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5E2C5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98B17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5-9 (d9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9BDEF" w14:textId="77777777" w:rsidR="000E7DC1" w:rsidRPr="00B56D18" w:rsidRDefault="000E7DC1" w:rsidP="00283086">
            <w:pPr>
              <w:ind w:firstLineChars="200" w:firstLine="440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,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845B9" w14:textId="77777777" w:rsidR="000E7DC1" w:rsidRPr="00B56D18" w:rsidRDefault="000E7DC1" w:rsidP="00283086">
            <w:pPr>
              <w:ind w:firstLineChars="100" w:firstLine="220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,022</w:t>
            </w:r>
          </w:p>
        </w:tc>
      </w:tr>
      <w:tr w:rsidR="000E7DC1" w:rsidRPr="00B56D18" w14:paraId="2E178E42" w14:textId="77777777" w:rsidTr="00283086">
        <w:trPr>
          <w:trHeight w:val="299"/>
        </w:trPr>
        <w:tc>
          <w:tcPr>
            <w:tcW w:w="2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FCFAF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ipecolic acid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F6835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D87DB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1A4CB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BB71E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5-9 (d9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CDCA8" w14:textId="77777777" w:rsidR="000E7DC1" w:rsidRPr="00B56D18" w:rsidRDefault="000E7DC1" w:rsidP="00283086">
            <w:pPr>
              <w:ind w:firstLineChars="200" w:firstLine="440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,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9DBF1" w14:textId="77777777" w:rsidR="000E7DC1" w:rsidRPr="00B56D18" w:rsidRDefault="000E7DC1" w:rsidP="00283086">
            <w:pPr>
              <w:ind w:firstLineChars="100" w:firstLine="220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,022</w:t>
            </w:r>
          </w:p>
        </w:tc>
      </w:tr>
      <w:tr w:rsidR="000E7DC1" w:rsidRPr="00B56D18" w14:paraId="1718EA17" w14:textId="77777777" w:rsidTr="00283086">
        <w:trPr>
          <w:trHeight w:val="299"/>
        </w:trPr>
        <w:tc>
          <w:tcPr>
            <w:tcW w:w="2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94E6B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XC000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253E8" w14:textId="77777777" w:rsidR="000E7DC1" w:rsidRPr="00B56D18" w:rsidRDefault="000E7DC1" w:rsidP="00283086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2-6 (d6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9E0D7" w14:textId="77777777" w:rsidR="000E7DC1" w:rsidRPr="00B56D18" w:rsidRDefault="000E7DC1" w:rsidP="00283086">
            <w:pPr>
              <w:ind w:firstLineChars="200" w:firstLine="440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,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39815" w14:textId="77777777" w:rsidR="000E7DC1" w:rsidRPr="00B56D18" w:rsidRDefault="000E7DC1" w:rsidP="00283086">
            <w:pPr>
              <w:ind w:firstLineChars="100" w:firstLine="220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B56D1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,03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E40C2" w14:textId="77777777" w:rsidR="000E7DC1" w:rsidRPr="00B56D18" w:rsidRDefault="000E7DC1" w:rsidP="00283086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B56D18">
              <w:rPr>
                <w:rFonts w:eastAsia="Times New Roman" w:cstheme="minorHAns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7383B" w14:textId="77777777" w:rsidR="000E7DC1" w:rsidRPr="00B56D18" w:rsidRDefault="000E7DC1" w:rsidP="00283086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B56D18">
              <w:rPr>
                <w:rFonts w:eastAsia="Times New Roman" w:cstheme="minorHAns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4FC88" w14:textId="77777777" w:rsidR="000E7DC1" w:rsidRPr="00B56D18" w:rsidRDefault="000E7DC1" w:rsidP="00283086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B56D18">
              <w:rPr>
                <w:rFonts w:eastAsia="Times New Roman" w:cstheme="minorHAnsi"/>
                <w:sz w:val="22"/>
                <w:szCs w:val="22"/>
                <w:lang w:eastAsia="en-GB"/>
              </w:rPr>
              <w:t> </w:t>
            </w:r>
          </w:p>
        </w:tc>
      </w:tr>
    </w:tbl>
    <w:p w14:paraId="40B59C6D" w14:textId="77777777" w:rsidR="000E7DC1" w:rsidRDefault="000E7DC1"/>
    <w:sectPr w:rsidR="000E7D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DC1"/>
    <w:rsid w:val="00000042"/>
    <w:rsid w:val="00044DD7"/>
    <w:rsid w:val="000A4D4D"/>
    <w:rsid w:val="000E6982"/>
    <w:rsid w:val="000E7DC1"/>
    <w:rsid w:val="001959A6"/>
    <w:rsid w:val="002016D3"/>
    <w:rsid w:val="002E0AFD"/>
    <w:rsid w:val="00317E73"/>
    <w:rsid w:val="003450A7"/>
    <w:rsid w:val="0034518D"/>
    <w:rsid w:val="003C6099"/>
    <w:rsid w:val="00437A84"/>
    <w:rsid w:val="00465467"/>
    <w:rsid w:val="00476369"/>
    <w:rsid w:val="00487630"/>
    <w:rsid w:val="00490DAA"/>
    <w:rsid w:val="004B5406"/>
    <w:rsid w:val="004D1C15"/>
    <w:rsid w:val="004E6933"/>
    <w:rsid w:val="0050651A"/>
    <w:rsid w:val="00531481"/>
    <w:rsid w:val="00542AA8"/>
    <w:rsid w:val="00542F47"/>
    <w:rsid w:val="00546C84"/>
    <w:rsid w:val="005636FA"/>
    <w:rsid w:val="00594191"/>
    <w:rsid w:val="005A1EE2"/>
    <w:rsid w:val="005A22F7"/>
    <w:rsid w:val="006872AA"/>
    <w:rsid w:val="006E1668"/>
    <w:rsid w:val="0071098F"/>
    <w:rsid w:val="00711532"/>
    <w:rsid w:val="00736FCC"/>
    <w:rsid w:val="00783819"/>
    <w:rsid w:val="00786B4D"/>
    <w:rsid w:val="007C17B3"/>
    <w:rsid w:val="007D29EB"/>
    <w:rsid w:val="007E347B"/>
    <w:rsid w:val="007E6328"/>
    <w:rsid w:val="008025E3"/>
    <w:rsid w:val="009932AC"/>
    <w:rsid w:val="009C2526"/>
    <w:rsid w:val="00A00149"/>
    <w:rsid w:val="00AD1299"/>
    <w:rsid w:val="00AE0E0E"/>
    <w:rsid w:val="00B31166"/>
    <w:rsid w:val="00B90F7B"/>
    <w:rsid w:val="00B95FD8"/>
    <w:rsid w:val="00BA3D13"/>
    <w:rsid w:val="00BB17D2"/>
    <w:rsid w:val="00BD7270"/>
    <w:rsid w:val="00C171CA"/>
    <w:rsid w:val="00C475DD"/>
    <w:rsid w:val="00C91F3D"/>
    <w:rsid w:val="00C95E5D"/>
    <w:rsid w:val="00CA565C"/>
    <w:rsid w:val="00D326FF"/>
    <w:rsid w:val="00D557FA"/>
    <w:rsid w:val="00D67668"/>
    <w:rsid w:val="00D75C9E"/>
    <w:rsid w:val="00E04E91"/>
    <w:rsid w:val="00E3279A"/>
    <w:rsid w:val="00E32AD4"/>
    <w:rsid w:val="00E664C8"/>
    <w:rsid w:val="00E912BF"/>
    <w:rsid w:val="00EF1025"/>
    <w:rsid w:val="00F30894"/>
    <w:rsid w:val="00F67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6A55209"/>
  <w15:chartTrackingRefBased/>
  <w15:docId w15:val="{29DF433A-08DB-444C-B43E-C882339A7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7D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7D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7D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7D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7D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7DC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7DC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7DC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7DC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636FA"/>
  </w:style>
  <w:style w:type="character" w:customStyle="1" w:styleId="Heading1Char">
    <w:name w:val="Heading 1 Char"/>
    <w:basedOn w:val="DefaultParagraphFont"/>
    <w:link w:val="Heading1"/>
    <w:uiPriority w:val="9"/>
    <w:rsid w:val="000E7D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7D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7D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7D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7D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7D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7D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7D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7D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7D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7D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7DC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7D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7DC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7D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7D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7D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7D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7D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7D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Michela Pasini</dc:creator>
  <cp:keywords/>
  <dc:description/>
  <cp:lastModifiedBy>Erica Michela Pasini</cp:lastModifiedBy>
  <cp:revision>1</cp:revision>
  <dcterms:created xsi:type="dcterms:W3CDTF">2025-09-30T14:13:00Z</dcterms:created>
  <dcterms:modified xsi:type="dcterms:W3CDTF">2025-09-30T14:13:00Z</dcterms:modified>
</cp:coreProperties>
</file>